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212121"/>
          <w:sz w:val="24"/>
          <w:szCs w:val="24"/>
          <w:highlight w:val="white"/>
        </w:rPr>
        <w:t>Supplementary Table 1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Univariate analysis of risk factors for DU according to the different definitions. Continuous data as mean ± standard deviation. Non-continuous data as absolute frequency (relative frequency).</w:t>
      </w:r>
    </w:p>
    <w:tbl>
      <w:tblPr>
        <w:tblW w:w="9361" w:type="dxa"/>
        <w:jc w:val="left"/>
        <w:tblInd w:w="-127" w:type="dxa"/>
        <w:tblLayout w:type="fixed"/>
        <w:tblCellMar>
          <w:top w:w="100" w:type="dxa"/>
          <w:left w:w="80" w:type="dxa"/>
          <w:bottom w:w="100" w:type="dxa"/>
          <w:right w:w="100" w:type="dxa"/>
        </w:tblCellMar>
      </w:tblPr>
      <w:tblGrid>
        <w:gridCol w:w="2862"/>
        <w:gridCol w:w="1125"/>
        <w:gridCol w:w="2"/>
        <w:gridCol w:w="926"/>
        <w:gridCol w:w="2"/>
        <w:gridCol w:w="897"/>
        <w:gridCol w:w="2"/>
        <w:gridCol w:w="3"/>
        <w:gridCol w:w="895"/>
        <w:gridCol w:w="2"/>
        <w:gridCol w:w="854"/>
        <w:gridCol w:w="1"/>
        <w:gridCol w:w="3"/>
        <w:gridCol w:w="864"/>
        <w:gridCol w:w="2"/>
        <w:gridCol w:w="921"/>
      </w:tblGrid>
      <w:tr>
        <w:trPr>
          <w:trHeight w:val="440" w:hRule="atLeast"/>
        </w:trPr>
        <w:tc>
          <w:tcPr>
            <w:tcW w:w="3989" w:type="dxa"/>
            <w:gridSpan w:val="3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30" w:type="dxa"/>
            <w:gridSpan w:val="5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755" w:type="dxa"/>
            <w:gridSpan w:val="5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787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J</w:t>
            </w:r>
          </w:p>
        </w:tc>
      </w:tr>
      <w:tr>
        <w:trPr>
          <w:trHeight w:val="440" w:hRule="atLeast"/>
        </w:trPr>
        <w:tc>
          <w:tcPr>
            <w:tcW w:w="3989" w:type="dxa"/>
            <w:gridSpan w:val="3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/ Freq</w:t>
            </w:r>
          </w:p>
        </w:tc>
        <w:tc>
          <w:tcPr>
            <w:tcW w:w="899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/ Freq</w:t>
            </w:r>
          </w:p>
        </w:tc>
        <w:tc>
          <w:tcPr>
            <w:tcW w:w="855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869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/ Freq</w:t>
            </w:r>
          </w:p>
        </w:tc>
        <w:tc>
          <w:tcPr>
            <w:tcW w:w="92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0 ± 12.2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9 ± 12.2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0 ± 14.0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15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5 ± 12.8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3 ± 12.8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8 ± 12.7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dy Mass Index (kg/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5 ± 4.6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4 ± 4.6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0 ± 4.6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34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6 ± 4.7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6 ± 4.7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6 ± 4.7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ity (n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 ± 1.2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34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 ± 1.2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 ± 1.2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8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 ± 1.1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 ± 1.1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 ± 1.2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trumental delivery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 (8.9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 (8.8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6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7.5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8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 (9.5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 (9.6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 (9.4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ximal birth-weight (g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8 ± 690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1 ± 676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96 ± 731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0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54 ± 706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53 ± 713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79 ± 701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opausal status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1 (86.0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6 (85.9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 (88.8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484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9 (77.1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4 (76.8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9 (79.8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veractive bladder syndrome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8 (56.9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7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7 (57.2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 (42.5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56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6 (57.8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7 (57.7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0</w:t>
            </w:r>
          </w:p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58.1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ess urinary incontinence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 (53.2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7 (51.7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(40.0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2 (65.9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8 (67.4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3 (62.5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oiding symptoms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2 (45.5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8 (46.4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 (62.5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 (30.7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5 (29.4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3 (34.5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lging symptoms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5 (49.7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9 (50.1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 (57.7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43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2 (38.2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8 (37.4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2 (41.4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nterior prolapse stage </w:t>
            </w:r>
            <w:r>
              <w:rPr>
                <w:rFonts w:eastAsia="Gungsuh" w:cs="Times New Roman" w:ascii="Times New Roman" w:hAnsi="Times New Roman"/>
                <w:sz w:val="24"/>
                <w:szCs w:val="24"/>
                <w:highlight w:val="white"/>
              </w:rPr>
              <w:t>≥ 2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 (49.4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0 (50.8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 (60.0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22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7 (40.3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5 (39.0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7 (42.7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entral prolapse stage </w:t>
            </w:r>
            <w:r>
              <w:rPr>
                <w:rFonts w:eastAsia="Gungsuh" w:cs="Times New Roman" w:ascii="Times New Roman" w:hAnsi="Times New Roman"/>
                <w:sz w:val="24"/>
                <w:szCs w:val="24"/>
                <w:highlight w:val="white"/>
              </w:rPr>
              <w:t>≥ 2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1 (33.3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0 (34.3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(40.0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35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1 (22.3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2 (21.1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0 (25.4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osterior prolapse stage </w:t>
            </w:r>
            <w:r>
              <w:rPr>
                <w:rFonts w:eastAsia="Gungsuh" w:cs="Times New Roman" w:ascii="Times New Roman" w:hAnsi="Times New Roman"/>
                <w:sz w:val="24"/>
                <w:szCs w:val="24"/>
                <w:highlight w:val="white"/>
              </w:rPr>
              <w:t>≥ 2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 (24.3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4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 (24.8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(30.0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5 (24.1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 (23.7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2 (23.9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rst desire to void (ml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 ± 80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386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 ± 80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93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 ± 92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3 ± 82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 ± 82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3 ± 80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ximum cystometric capacity (ml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6 ± 100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08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7 ± 99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1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8 ± 101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40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 ± 99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 ± 99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4 ± 99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ening detrusor pressure (cmH2O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8 ± 10.7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8 ± 13.1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 ± 7.9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1 ± 14.8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1 ± 14.1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3 ± 13.5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sure detrusor pressure (cmH2O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5 ± 13.3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3 ± 14.6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10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 ± 4.6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1 ± 17.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3 ± 16.7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0 ± 15.8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trusor pressure at peak (cmH2O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0 ± 10.6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5 ± 13.2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 ± 4.7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9 ± 19.8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8 ± 19.7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2 ± 17.4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ximum flow (ml/s)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2 ± 4.5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 ± 4.5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 ± 3.6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1 ± 9.1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0 ± 8.4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4 ± 9.5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post-void residual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 (29.1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6 (32.4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 (78.8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 (6.7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3.5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 (11.5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rodynamic stress urinary incontinence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8 (41.9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03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 (40.9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 (38.8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1 (50.5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1 (51.6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8 (48.8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86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trusor overactivity</w:t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 (33.1%)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4 (33.5%)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0.99</w:t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(13.8%)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01</w:t>
            </w:r>
          </w:p>
        </w:tc>
      </w:tr>
      <w:tr>
        <w:trPr>
          <w:trHeight w:val="440" w:hRule="atLeast"/>
        </w:trPr>
        <w:tc>
          <w:tcPr>
            <w:tcW w:w="2862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928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0 (33.6%)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6 (33.5%)</w:t>
            </w:r>
          </w:p>
        </w:tc>
        <w:tc>
          <w:tcPr>
            <w:tcW w:w="856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8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9 (34.3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6:20:17Z</dcterms:created>
  <dc:creator/>
  <dc:description/>
  <dc:language>en-US</dc:language>
  <cp:lastModifiedBy/>
  <dcterms:modified xsi:type="dcterms:W3CDTF">2021-03-09T16:21:26Z</dcterms:modified>
  <cp:revision>1</cp:revision>
  <dc:subject/>
  <dc:title/>
</cp:coreProperties>
</file>